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Arial" w:cs="Arial" w:ascii="Arial" w:hAnsi="Arial"/>
          <w:b/>
          <w:sz w:val="22"/>
        </w:rPr>
        <w:t xml:space="preserve">      </w:t>
      </w:r>
      <w:r>
        <w:rPr>
          <w:rFonts w:cs="Arial" w:ascii="Arial" w:hAnsi="Arial"/>
          <w:b/>
          <w:sz w:val="22"/>
        </w:rPr>
        <w:t>Table S7</w:t>
      </w:r>
      <w:r>
        <w:rPr>
          <w:rFonts w:cs="Arial" w:ascii="Arial" w:hAnsi="Arial"/>
          <w:sz w:val="22"/>
        </w:rPr>
        <w:t xml:space="preserve">. Genes in each enriched category from the d3 </w:t>
      </w:r>
      <w:r>
        <w:rPr>
          <w:rFonts w:cs="Arial" w:ascii="Arial" w:hAnsi="Arial"/>
          <w:color w:val="000000"/>
          <w:sz w:val="22"/>
        </w:rPr>
        <w:t>SOX17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GATA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cells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52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894"/>
      </w:tblGrid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GO Biological Process term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Genes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7369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astrulation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 xml:space="preserve">FGF8,GSC,EYA2,FOXA2,LHX1,GATA4,EOMES,FOXC1,MIXL1 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3002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onalization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 xml:space="preserve">HNF1B,GSC,FOXA2,TBX3,EVX1,SMAD6,CYP26A1,HHEX,SFRP1,LHX1,GATA4,ROR2,HHIP 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7389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tern specification proces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 xml:space="preserve">HNF1B,GSC,FOXA2,TBX3,EVX1,SMAD6,CYP26A1,SEMA5A,HHEX,SFRP1,CXCR4,LHX1,GATA4,ROR2,HHIP 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9790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bryonic development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 xml:space="preserve">DLC1,HNF1B,FGF8,BMP2,GSC,EVX1,TBX3,FOXA2,SMAD6,EOMES,COL2A1,MIXL1,HHEX,EYA2,DKK1,SFRP1,LHX1,GATA6,GATA4,ROR2,FOXC1,PRDM1 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9653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atomical structure morphogenesi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 xml:space="preserve">DLC1,HNF1B,FGF8,CCL2,FOXA2,COL2A1,EPHB3,WT1,SEMA5A,SHB,APOA2,CXCR4,LHX1,SMARCD3,GATA4,SOX17,HHIP,B3GNT2,DSCAM,BMP2,GSC,TBX3,COL13A1,OTX2,EOMES,FZD5,ARHGAP24,NTN1,MIXL1,SLITRK2,EPHA4,HHEX,LAMA1,EYA2,DKK1,SFRP1,ROR2,FOXC1,EFNA5,EDA,SLC40A1 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7399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rvous system development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LC1,SLC5A3,HNF1B,PLXNA4,EVX1,FOXA2,PLXNA2,FGF17,KIT,EPHB3,SEMA5A,PCSK2,SEMA5B,CXCR4,LHX1,SEMA3E,B3GNT2,HHIP,DSCAM,BMP2,GSC,TBX3,OTX2,EOMES,CYP26A1,NTN1,CDKN1C,SLITRK2,HHEX,EPHA4,DKK1,SEMA6D,FOXC1,EFNA5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30154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differentiation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CALCR,HNF1B,EVX1,FOXA2,COL2A1,KIT,EPHB3,WT1,SEMA5A,SEMA5B,SHB,CXCR4,GATA6,LHX1,SMARCD3,UPK1B,SEMA3E,SOX17,HHIP,B3GNT2,DSCAM,SOAT1,BMP2,COL13A1,OTX2,EOMES,CYP26A1,FRZB,FZD5,ARHGAP24,NTN1,MIXL1,CDKN1C,SLITRK2,EPHA4,HHEX,LAMA1,EYA2,SEMA6D,SFRP1,ROR2,FOXC1,EFNA5,PRDM1,EDA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48869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ular developmental proces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 xml:space="preserve">CALCR,HNF1B,EVX1,FOXA2,COL2A1,KIT,EPHB3,WT1,SEMA5A,SEMA5B,SHB,CXCR4,GATA6,LHX1,SMARCD3,UPK1B,SEMA3E,SOX17,HHIP,B3GNT2,DSCAM,SOAT1,BMP 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48731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ystem development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 xml:space="preserve">DLC1,SLC5A3,HNF1B,ARSE,PLXNA4,EVX1,FOXA2,PLXNA2,FGF17,SHB,APOA2,SMARCD3,GATA6,CXCR4,GATA4,SEMA3E,HHIP,SOX17,DSCAM,GSC,OTX2,EOMES,RXRG,CYP26A1,ARHGAP24,MIXL1,SLITRK2,HHEX,PLCE1,EYA2,ROR2,FOXC1,EFNA5,PRDM1,EDA,CALCR,CCL2,COL2A1,KIT,EPHB3,WT1,PCSK2,SEMA5A,SEMA5B,COL9A2,LHX1,UPK1B,B3GNT2,BMP2,TBX3,COL13A1,FRZB,NTN1,CDKN1C,LAMA1,EPHA4,VWF,DKK1,SEMA6D,SFRP1 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48513</w:t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organ development 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 xml:space="preserve">DLC1,CALCR,HNF1B,CCL2,FOXA2,PLXNA2,COL2A1,KIT,WT1,SEMA5A,SHB,APOA2,CXCR4,GATA6,LHX1,SMARCD3,UPK1B,GATA4,SOX17,HHIP,DSCAM,BMP2,GSC,TBX3,COL13A1,OTX2,EOMES,RXRG,CYP26A1,ARHGAP24,NTN1,MIXL1,HHEX,VWF,LAMA1,PLCE1,EYA2,DKK1,SFRP1,ROR2,FOXC1,EFNA5,PRDM1,EDA 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48856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atomical structure development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LC1,SLC5A3,FGF8,HNF1B,ARSE,PLXNA4,EVX1,FOXA2,PLXNA2,FGF17,SHB,APOA2,SMARCD3,GATA6,CXCR4,GATA4,SEMA3E,HHIP,SOX17,DSCAM,GSC,OTX2,EOMES,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7275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lticellular organismal development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LC1,SLC5A3,FGF8,HNF1B,ARSE,PLXNA4,EVX1,FOXA2,PLXNA2,FGF17,SHB,APOA2,SMARCD3,GATA6,CXCR4,GATA4,SEMA3E,HHIP,SOX17,DSCAM,GSC,VANGL1,OTX2,EOMES,RXRG,CYP26A1,ARHGAP24,MIXL1,SLITRK2,FMN2,HHEX,PLCE1,EYA2,ROR2,FOXC1,EFNA5,PRDM1,EDA,CALCR,CCL2,COL2A1,KIT,EPHB3,WT1,PCSK2,SEMA5A,SEMA5B,COL9A2,LHX1,UPK1B,B3GNT2,MBNL3,FZD8,BMP2,TBX3,COL13A1,SMAD6,FZD5,FRZB,NTN1,CDKN1C,LAMA1,EPHA4,VWF,DKK1,SFRP1,SEMA6D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32502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velopmental proces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LC1,SLC5A3,FGF8,HNF1B,ARSE,PLXNA4,EVX1,FOXA2,PLXNA2,FGF17,SHB,APOA2,SMARCD3,GATA6,CXCR4,SEMA3E,GATA4,HHIP,SOX17,DSCAM,GSC,VANGL1,OTX2,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32501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lticellular organismal proces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LC1,SLC5A3,FGF8,HNF1B,OR52A1,ARSE,PLXNA4,EVX1,FOXA2,PLXNA2,FGF17,SHB,APOA2,SMARCD3,GATA6,CXCR4,SEMA3E,GATA4,HHIP,SOX17,DSCAM,GSC,VANGL1,MYO3A,CCKBR,TRPA1,OTX2,EOMES,RXRG,CYP26A1,COLEC12,ARHGAP24,MIXL1,SLITRK2,GNAL,HHEX,FMN2,PLCE1,EYA2,NPPB,ROR2,FOXC1,EFNA5,PRDM1,EDA,CALCR,CCL2,OPRK1,KEL,COL2A1,KIT,BDKRB2,EPHB3,WT1,PCSK2,SEMA5A,SEMA5B,COL9A2,LHX1,UPK1B,B3GNT2,MBNL3,GAD1,FZD8,BMP2,TBX3,COL13A1,SMAD6,FZD5,FRZB,NTN1,CDKN1C,VWF,LAMA1,EPHA4,DKK1,SFRP1,SEMA6D,ITGA5,MERTK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DE gene set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GI 22 gene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 xml:space="preserve">PRDM1, SOX17, DKK1, HHEX, TMEM46, HNF1B, LAMA1, FOXA2, EDA 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elton 51 gene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 xml:space="preserve">FOXC1, EVX1, SOX17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2:16:00Z</dcterms:created>
  <dc:creator>PYQ</dc:creator>
  <dc:description/>
  <dc:language>en-US</dc:language>
  <cp:lastModifiedBy>PYQ</cp:lastModifiedBy>
  <dcterms:modified xsi:type="dcterms:W3CDTF">2010-08-26T12:17:00Z</dcterms:modified>
  <cp:revision>1</cp:revision>
  <dc:subject/>
  <dc:title/>
</cp:coreProperties>
</file>